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2"/>
        <w:gridCol w:w="587"/>
        <w:gridCol w:w="11524"/>
        <w:gridCol w:w="1427"/>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28"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17"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98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17"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2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17"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98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17"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2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17"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15-3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98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17"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2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1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36-6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2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17"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69-7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98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17"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2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1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88-9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2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1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78-7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2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1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78-8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2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1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99-1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2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1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103-1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2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1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92-9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2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1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2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1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116-1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2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17"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rPr>
              <w:t>Line103-1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2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1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103-10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2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1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2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1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103-10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2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1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103-10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2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1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103-10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2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1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103-10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2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1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103-10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2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1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103-10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98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17"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2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1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126-13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2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1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2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1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able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2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1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Supplementar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2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1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2-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2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1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136-1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2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1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Line136-1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2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1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136-2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2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1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213-2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2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1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Supplementar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2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1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219-22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98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17"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2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1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224-25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2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1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308-3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2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1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248-25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28"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17"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315-32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98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17"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2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1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sz w:val="18"/>
                <w:szCs w:val="18"/>
              </w:rPr>
              <w:t>register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2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1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sz w:val="18"/>
                <w:szCs w:val="18"/>
                <w:lang w:val="en-US" w:eastAsia="zh-CN"/>
              </w:rPr>
              <w:t>PRISMA</w:t>
            </w:r>
            <w:bookmarkStart w:id="0" w:name="_GoBack"/>
            <w:bookmarkEnd w:id="0"/>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2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1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2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1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sz w:val="15"/>
                <w:szCs w:val="15"/>
              </w:rPr>
              <w:t>non-financial suppor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2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1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No </w:t>
            </w:r>
            <w:r>
              <w:rPr>
                <w:rFonts w:ascii="Arial" w:hAnsi="Arial" w:cs="Arial"/>
                <w:sz w:val="18"/>
                <w:szCs w:val="18"/>
              </w:rPr>
              <w:t>competing interes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2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17"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sz w:val="18"/>
                <w:szCs w:val="18"/>
              </w:rPr>
              <w:t>data extracted from included studies</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Lucida Sans">
    <w:panose1 w:val="020B060203050409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ZDg4NjQzNDEyY2QwNTFjY2JjMWI1MTRkZGEwY2NmMmU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169B508A"/>
    <w:rsid w:val="1B971903"/>
    <w:rsid w:val="334C0ACB"/>
    <w:rsid w:val="3D49461D"/>
    <w:rsid w:val="5D7B44D8"/>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autoRedefine/>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autoRedefine/>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1083</Words>
  <Characters>6285</Characters>
  <Lines>49</Lines>
  <Paragraphs>14</Paragraphs>
  <TotalTime>0</TotalTime>
  <ScaleCrop>false</ScaleCrop>
  <LinksUpToDate>false</LinksUpToDate>
  <CharactersWithSpaces>7224</CharactersWithSpaces>
  <Application>WPS Office_12.1.0.1625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a lost child</cp:lastModifiedBy>
  <cp:lastPrinted>2020-11-24T03:02:00Z</cp:lastPrinted>
  <dcterms:modified xsi:type="dcterms:W3CDTF">2024-02-28T09:37:50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250</vt:lpwstr>
  </property>
  <property fmtid="{D5CDD505-2E9C-101B-9397-08002B2CF9AE}" pid="3" name="ICV">
    <vt:lpwstr>F0CF3757F9F3406DB42A59263CB698DF</vt:lpwstr>
  </property>
</Properties>
</file>